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0374F" w14:textId="77777777" w:rsidR="00277BC2" w:rsidRDefault="00277BC2" w:rsidP="00277BC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A43436">
        <w:rPr>
          <w:rFonts w:ascii="Times New Roman" w:eastAsia="Times New Roman" w:hAnsi="Times New Roman" w:cs="Times New Roman"/>
          <w:b/>
          <w:bCs/>
        </w:rPr>
        <w:t>Supporting Information</w:t>
      </w:r>
    </w:p>
    <w:p w14:paraId="1246B6A1" w14:textId="77777777" w:rsidR="00277BC2" w:rsidRPr="00B12567" w:rsidRDefault="00277BC2" w:rsidP="00277BC2">
      <w:pPr>
        <w:spacing w:line="480" w:lineRule="auto"/>
        <w:jc w:val="both"/>
        <w:rPr>
          <w:rFonts w:ascii="Times New Roman" w:eastAsia="Times New Roman" w:hAnsi="Times New Roman" w:cs="Times New Roman"/>
          <w:bCs/>
        </w:rPr>
      </w:pPr>
      <w:r w:rsidRPr="00A92776">
        <w:rPr>
          <w:rFonts w:ascii="Times New Roman" w:eastAsia="Times New Roman" w:hAnsi="Times New Roman" w:cs="Times New Roman"/>
          <w:b/>
        </w:rPr>
        <w:t>Table S1</w:t>
      </w:r>
      <w:r>
        <w:rPr>
          <w:rFonts w:ascii="Times New Roman" w:eastAsia="Times New Roman" w:hAnsi="Times New Roman" w:cs="Times New Roman"/>
          <w:b/>
        </w:rPr>
        <w:t xml:space="preserve">. </w:t>
      </w:r>
      <w:r w:rsidRPr="00AC753F">
        <w:rPr>
          <w:rFonts w:ascii="Times New Roman" w:eastAsia="Times New Roman" w:hAnsi="Times New Roman" w:cs="Times New Roman"/>
          <w:bCs/>
        </w:rPr>
        <w:t>Maternal and neonatal serum concentrations of clozapine and norclozapine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9"/>
        <w:gridCol w:w="1459"/>
        <w:gridCol w:w="1459"/>
        <w:gridCol w:w="1459"/>
        <w:gridCol w:w="1458"/>
      </w:tblGrid>
      <w:tr w:rsidR="00277BC2" w14:paraId="2A6EC34E" w14:textId="77777777" w:rsidTr="00FC041F">
        <w:trPr>
          <w:trHeight w:val="400"/>
        </w:trPr>
        <w:tc>
          <w:tcPr>
            <w:tcW w:w="1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0BAA" w14:textId="77777777" w:rsidR="00277BC2" w:rsidRDefault="00277BC2" w:rsidP="00FC041F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Variables</w:t>
            </w:r>
          </w:p>
        </w:tc>
        <w:tc>
          <w:tcPr>
            <w:tcW w:w="343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1560B" w14:textId="77777777" w:rsidR="00277BC2" w:rsidRDefault="00277BC2" w:rsidP="00FC041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Gestation (weeks/days)</w:t>
            </w:r>
          </w:p>
        </w:tc>
      </w:tr>
      <w:tr w:rsidR="00277BC2" w14:paraId="0BFA3D7F" w14:textId="77777777" w:rsidTr="009B493C">
        <w:trPr>
          <w:trHeight w:val="400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62F8" w14:textId="77777777" w:rsidR="00277BC2" w:rsidRDefault="00277BC2" w:rsidP="00FC041F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BACC9EB" w14:textId="4E7E7E96" w:rsidR="00277BC2" w:rsidRDefault="00277BC2" w:rsidP="00FC041F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2</w:t>
            </w:r>
            <w:r w:rsidR="003C1E90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</w:rPr>
              <w:t>w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ECAFF96" w14:textId="160D2A3E" w:rsidR="00277BC2" w:rsidRDefault="00277BC2" w:rsidP="00FC041F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4</w:t>
            </w:r>
            <w:r w:rsidR="003C1E90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</w:rPr>
              <w:t>w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CBBCE58" w14:textId="061944CB" w:rsidR="00277BC2" w:rsidRDefault="00277BC2" w:rsidP="00FC041F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7</w:t>
            </w:r>
            <w:r w:rsidR="003C1E90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</w:rPr>
              <w:t>w</w:t>
            </w:r>
            <w:r w:rsidR="003C1E90">
              <w:rPr>
                <w:rFonts w:ascii="Times New Roman" w:eastAsia="Yu Gothic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="003C1E90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</w:rPr>
              <w:t>d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BE7F04A" w14:textId="7BE34E1E" w:rsidR="00277BC2" w:rsidRDefault="00277BC2" w:rsidP="00FC041F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0</w:t>
            </w:r>
            <w:r w:rsidR="003C1E90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</w:rPr>
              <w:t>w</w:t>
            </w:r>
            <w:r w:rsidR="003C1E90">
              <w:rPr>
                <w:rFonts w:ascii="Times New Roman" w:eastAsia="Yu Gothic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  <w:r w:rsidR="003C1E90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</w:rPr>
              <w:t>d</w:t>
            </w:r>
          </w:p>
        </w:tc>
      </w:tr>
      <w:tr w:rsidR="00277BC2" w14:paraId="657A13FE" w14:textId="77777777" w:rsidTr="009B493C">
        <w:trPr>
          <w:trHeight w:val="400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5F94C" w14:textId="77777777" w:rsidR="00277BC2" w:rsidRDefault="00277BC2" w:rsidP="00FC041F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098903" w14:textId="77777777" w:rsidR="00277BC2" w:rsidRDefault="00277BC2" w:rsidP="00FC041F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DA1EF8" w14:textId="77777777" w:rsidR="00277BC2" w:rsidRDefault="00277BC2" w:rsidP="00FC041F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E2D2A1" w14:textId="77777777" w:rsidR="00277BC2" w:rsidRDefault="00277BC2" w:rsidP="00FC041F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B74FB7" w14:textId="77777777" w:rsidR="00277BC2" w:rsidRDefault="00277BC2" w:rsidP="00FC041F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D23BF3">
              <w:rPr>
                <w:rFonts w:ascii="Times New Roman" w:eastAsia="Yu Gothic" w:hAnsi="Times New Roman" w:cs="Times New Roman"/>
                <w:color w:val="000000"/>
              </w:rPr>
              <w:t>Delivery</w:t>
            </w:r>
          </w:p>
        </w:tc>
      </w:tr>
      <w:tr w:rsidR="00277BC2" w14:paraId="002A7B27" w14:textId="77777777" w:rsidTr="009B493C">
        <w:trPr>
          <w:trHeight w:val="400"/>
        </w:trPr>
        <w:tc>
          <w:tcPr>
            <w:tcW w:w="1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E280" w14:textId="676C107D" w:rsidR="00277BC2" w:rsidRDefault="00277BC2" w:rsidP="00FC041F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at</w:t>
            </w:r>
            <w:r w:rsidR="001F4971">
              <w:rPr>
                <w:rFonts w:ascii="Times New Roman" w:eastAsia="Yu Gothic" w:hAnsi="Times New Roman" w:cs="Times New Roman"/>
                <w:color w:val="000000"/>
              </w:rPr>
              <w:t>er</w:t>
            </w:r>
            <w:r>
              <w:rPr>
                <w:rFonts w:ascii="Times New Roman" w:eastAsia="Yu Gothic" w:hAnsi="Times New Roman" w:cs="Times New Roman"/>
                <w:color w:val="000000"/>
              </w:rPr>
              <w:t>nal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6F935" w14:textId="77777777" w:rsidR="00277BC2" w:rsidRDefault="00277BC2" w:rsidP="00FC041F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31C46" w14:textId="77777777" w:rsidR="00277BC2" w:rsidRDefault="00277BC2" w:rsidP="00FC041F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0A835" w14:textId="77777777" w:rsidR="00277BC2" w:rsidRDefault="00277BC2" w:rsidP="00FC041F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1DFFB" w14:textId="77777777" w:rsidR="00277BC2" w:rsidRDefault="00277BC2" w:rsidP="00FC041F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277BC2" w14:paraId="7DF5A5F7" w14:textId="77777777" w:rsidTr="009B493C">
        <w:trPr>
          <w:trHeight w:val="400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27E9" w14:textId="77777777" w:rsidR="00277BC2" w:rsidRDefault="00277BC2" w:rsidP="00FC041F">
            <w:pPr>
              <w:ind w:firstLineChars="100" w:firstLine="240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Clozapin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EFDF2" w14:textId="77777777" w:rsidR="00277BC2" w:rsidRDefault="00277BC2" w:rsidP="00FC041F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09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10F26" w14:textId="77777777" w:rsidR="00277BC2" w:rsidRDefault="00277BC2" w:rsidP="00FC041F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96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EDD61" w14:textId="77777777" w:rsidR="00277BC2" w:rsidRDefault="00277BC2" w:rsidP="00FC041F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9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F8B09" w14:textId="77777777" w:rsidR="00277BC2" w:rsidRDefault="00277BC2" w:rsidP="00FC041F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25</w:t>
            </w:r>
          </w:p>
        </w:tc>
      </w:tr>
      <w:tr w:rsidR="00277BC2" w14:paraId="0EF293F6" w14:textId="77777777" w:rsidTr="009B493C">
        <w:trPr>
          <w:trHeight w:val="400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02CB" w14:textId="37C169BF" w:rsidR="00277BC2" w:rsidRDefault="00277BC2" w:rsidP="00FC041F">
            <w:pPr>
              <w:ind w:firstLineChars="100" w:firstLine="240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or</w:t>
            </w:r>
            <w:r w:rsidR="002E34C9">
              <w:rPr>
                <w:rFonts w:ascii="Times New Roman" w:eastAsia="Yu Gothic" w:hAnsi="Times New Roman" w:cs="Times New Roman"/>
                <w:color w:val="000000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</w:rPr>
              <w:t>lozapin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10E92" w14:textId="77777777" w:rsidR="00277BC2" w:rsidRDefault="00277BC2" w:rsidP="00FC041F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8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8D54C" w14:textId="77777777" w:rsidR="00277BC2" w:rsidRDefault="00277BC2" w:rsidP="00FC041F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6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BB1C8" w14:textId="77777777" w:rsidR="00277BC2" w:rsidRDefault="00277BC2" w:rsidP="00FC041F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9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01215" w14:textId="77777777" w:rsidR="00277BC2" w:rsidRDefault="00277BC2" w:rsidP="00FC041F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4</w:t>
            </w:r>
          </w:p>
        </w:tc>
      </w:tr>
      <w:tr w:rsidR="00277BC2" w14:paraId="0BE50A98" w14:textId="77777777" w:rsidTr="009B493C">
        <w:trPr>
          <w:trHeight w:val="400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002A" w14:textId="77777777" w:rsidR="00277BC2" w:rsidRDefault="00277BC2" w:rsidP="00FC041F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eonatal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9FCC9" w14:textId="77777777" w:rsidR="00277BC2" w:rsidRDefault="00277BC2" w:rsidP="00FC041F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38754" w14:textId="77777777" w:rsidR="00277BC2" w:rsidRDefault="00277BC2" w:rsidP="00FC041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B9954" w14:textId="77777777" w:rsidR="00277BC2" w:rsidRDefault="00277BC2" w:rsidP="00FC041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5F000" w14:textId="77777777" w:rsidR="00277BC2" w:rsidRDefault="00277BC2" w:rsidP="00FC041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7BC2" w14:paraId="2FFE7FFE" w14:textId="77777777" w:rsidTr="009B493C">
        <w:trPr>
          <w:trHeight w:val="400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0D7B" w14:textId="77777777" w:rsidR="00277BC2" w:rsidRDefault="00277BC2" w:rsidP="00FC041F">
            <w:pPr>
              <w:ind w:firstLineChars="100" w:firstLine="240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Clozapin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62497" w14:textId="77777777" w:rsidR="00277BC2" w:rsidRDefault="00277BC2" w:rsidP="00FC041F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686E7" w14:textId="77777777" w:rsidR="00277BC2" w:rsidRDefault="00277BC2" w:rsidP="00FC041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221CA" w14:textId="77777777" w:rsidR="00277BC2" w:rsidRDefault="00277BC2" w:rsidP="00FC041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6FC01" w14:textId="77777777" w:rsidR="00277BC2" w:rsidRDefault="00277BC2" w:rsidP="00FC041F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29</w:t>
            </w:r>
          </w:p>
        </w:tc>
      </w:tr>
      <w:tr w:rsidR="00277BC2" w14:paraId="1666A027" w14:textId="77777777" w:rsidTr="009B493C">
        <w:trPr>
          <w:trHeight w:val="400"/>
        </w:trPr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0EDA4" w14:textId="1202922A" w:rsidR="00277BC2" w:rsidRDefault="00277BC2" w:rsidP="00FC041F">
            <w:pPr>
              <w:ind w:firstLineChars="100" w:firstLine="240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or</w:t>
            </w:r>
            <w:r w:rsidR="002E34C9">
              <w:rPr>
                <w:rFonts w:ascii="Times New Roman" w:eastAsia="Yu Gothic" w:hAnsi="Times New Roman" w:cs="Times New Roman"/>
                <w:color w:val="000000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</w:rPr>
              <w:t>lozapin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299986" w14:textId="77777777" w:rsidR="00277BC2" w:rsidRDefault="00277BC2" w:rsidP="00FC041F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F38792" w14:textId="77777777" w:rsidR="00277BC2" w:rsidRDefault="00277BC2" w:rsidP="00FC041F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A49002" w14:textId="77777777" w:rsidR="00277BC2" w:rsidRDefault="00277BC2" w:rsidP="00FC041F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355766" w14:textId="77777777" w:rsidR="00277BC2" w:rsidRDefault="00277BC2" w:rsidP="00FC041F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0.4</w:t>
            </w:r>
          </w:p>
        </w:tc>
      </w:tr>
      <w:tr w:rsidR="00277BC2" w14:paraId="342E566C" w14:textId="77777777" w:rsidTr="009B493C">
        <w:trPr>
          <w:trHeight w:val="400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AAB4" w14:textId="77777777" w:rsidR="00277BC2" w:rsidRDefault="00277BC2" w:rsidP="00FC041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BC3A" w14:textId="77777777" w:rsidR="00277BC2" w:rsidRDefault="00277BC2" w:rsidP="00FC04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F6D4" w14:textId="77777777" w:rsidR="00277BC2" w:rsidRDefault="00277BC2" w:rsidP="00FC04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034C" w14:textId="77777777" w:rsidR="00277BC2" w:rsidRDefault="00277BC2" w:rsidP="00FC04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641C" w14:textId="77777777" w:rsidR="00277BC2" w:rsidRDefault="00277BC2" w:rsidP="00FC041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(ng/mL)</w:t>
            </w:r>
          </w:p>
        </w:tc>
      </w:tr>
    </w:tbl>
    <w:p w14:paraId="46040D11" w14:textId="3DB10204" w:rsidR="009B493C" w:rsidRDefault="009B493C" w:rsidP="009B493C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A62F35">
        <w:rPr>
          <w:rFonts w:ascii="Times New Roman" w:eastAsia="Times New Roman" w:hAnsi="Times New Roman" w:cs="Times New Roman"/>
          <w:bCs/>
          <w:i/>
          <w:iCs/>
        </w:rPr>
        <w:t>Note</w:t>
      </w:r>
      <w:r w:rsidRPr="00A62F35">
        <w:rPr>
          <w:rFonts w:ascii="Times New Roman" w:eastAsia="Times New Roman" w:hAnsi="Times New Roman" w:cs="Times New Roman"/>
          <w:bCs/>
        </w:rPr>
        <w:t xml:space="preserve">: </w:t>
      </w:r>
      <w:r w:rsidRPr="00A92776">
        <w:rPr>
          <w:rFonts w:ascii="Times New Roman" w:eastAsia="Times New Roman" w:hAnsi="Times New Roman" w:cs="Times New Roman"/>
        </w:rPr>
        <w:t xml:space="preserve">Maternal clozapine and norclozapine (N-desmethylclozapine) serum concentrations in a </w:t>
      </w:r>
      <w:r w:rsidR="00F93CEE" w:rsidRPr="00A92776">
        <w:rPr>
          <w:rFonts w:ascii="Times New Roman" w:eastAsia="Times New Roman" w:hAnsi="Times New Roman" w:cs="Times New Roman"/>
        </w:rPr>
        <w:t xml:space="preserve">pregnant </w:t>
      </w:r>
      <w:r w:rsidRPr="00A92776">
        <w:rPr>
          <w:rFonts w:ascii="Times New Roman" w:eastAsia="Times New Roman" w:hAnsi="Times New Roman" w:cs="Times New Roman"/>
        </w:rPr>
        <w:t>Japanese woman taking clozapine 250 mg/day and clozapine and norclozapine serum concentrations in the neonate exposed to clozapine</w:t>
      </w:r>
    </w:p>
    <w:p w14:paraId="483F9653" w14:textId="77777777" w:rsidR="009F28A3" w:rsidRPr="00277BC2" w:rsidRDefault="009F28A3"/>
    <w:sectPr w:rsidR="009F28A3" w:rsidRPr="00277BC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BC2"/>
    <w:rsid w:val="0004135C"/>
    <w:rsid w:val="001F4971"/>
    <w:rsid w:val="00245764"/>
    <w:rsid w:val="00277BC2"/>
    <w:rsid w:val="002E34C9"/>
    <w:rsid w:val="003773A7"/>
    <w:rsid w:val="003C1E90"/>
    <w:rsid w:val="007C31FF"/>
    <w:rsid w:val="007F71A6"/>
    <w:rsid w:val="00826129"/>
    <w:rsid w:val="009A0987"/>
    <w:rsid w:val="009B493C"/>
    <w:rsid w:val="009F28A3"/>
    <w:rsid w:val="00DD6777"/>
    <w:rsid w:val="00F632F8"/>
    <w:rsid w:val="00F93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A2D8A2A"/>
  <w15:chartTrackingRefBased/>
  <w15:docId w15:val="{2A12EBC9-AE0E-3C43-9D34-CD03ACF80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7BC2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77BC2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7BC2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7BC2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7BC2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7BC2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7BC2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7BC2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7BC2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7BC2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77BC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77BC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77BC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77B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77B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77B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77B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77B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77BC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77BC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277B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7BC2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277B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7BC2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277B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7BC2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277BC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77BC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277BC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77BC2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3C1E90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竣哉 青木</dc:creator>
  <cp:keywords/>
  <dc:description/>
  <cp:lastModifiedBy>竣哉 青木</cp:lastModifiedBy>
  <cp:revision>8</cp:revision>
  <dcterms:created xsi:type="dcterms:W3CDTF">2024-06-11T02:59:00Z</dcterms:created>
  <dcterms:modified xsi:type="dcterms:W3CDTF">2024-06-19T13:40:00Z</dcterms:modified>
</cp:coreProperties>
</file>